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A5D85" w14:textId="77777777" w:rsidR="006335EB" w:rsidRDefault="006335EB" w:rsidP="006335EB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A37C9C">
        <w:rPr>
          <w:rFonts w:ascii="Times New Roman" w:hAnsi="Times New Roman"/>
          <w:b/>
        </w:rPr>
        <w:t>4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Pr="00136883">
        <w:rPr>
          <w:rFonts w:ascii="Times New Roman" w:hAnsi="Times New Roman"/>
          <w:b/>
        </w:rPr>
        <w:t>Table. Pearson’s and Spearman’s correlation analyses</w:t>
      </w:r>
      <w:r>
        <w:rPr>
          <w:rFonts w:ascii="Times New Roman" w:hAnsi="Times New Roman"/>
          <w:b/>
        </w:rPr>
        <w:t xml:space="preserve"> of explanatory variables for moose browse along roadsides</w:t>
      </w:r>
      <w:r w:rsidRPr="0013688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p w14:paraId="4D829E91" w14:textId="77777777" w:rsidR="006335EB" w:rsidRPr="00715E79" w:rsidRDefault="006335EB" w:rsidP="006335EB">
      <w:pPr>
        <w:spacing w:line="480" w:lineRule="auto"/>
        <w:rPr>
          <w:rFonts w:ascii="Times New Roman" w:hAnsi="Times New Roman"/>
          <w:b/>
        </w:rPr>
      </w:pPr>
      <w:r w:rsidRPr="00AA1E48">
        <w:rPr>
          <w:rFonts w:ascii="Times New Roman" w:hAnsi="Times New Roman"/>
        </w:rPr>
        <w:t>Pearson’s and Spearman’s correlation analyses</w:t>
      </w:r>
      <w:r>
        <w:rPr>
          <w:rFonts w:ascii="Times New Roman" w:hAnsi="Times New Roman"/>
        </w:rPr>
        <w:t xml:space="preserve"> were </w:t>
      </w:r>
      <w:r w:rsidRPr="00AA1E48">
        <w:rPr>
          <w:rFonts w:ascii="Times New Roman" w:hAnsi="Times New Roman"/>
        </w:rPr>
        <w:t>performed to determine which explanatory variables to include as fixed effects in the models. Pearson’s correlation was performed when bot</w:t>
      </w:r>
      <w:r w:rsidR="001B6646">
        <w:rPr>
          <w:rFonts w:ascii="Times New Roman" w:hAnsi="Times New Roman"/>
        </w:rPr>
        <w:t>h variables were continuous</w:t>
      </w:r>
      <w:r w:rsidRPr="00AA1E48">
        <w:rPr>
          <w:rFonts w:ascii="Times New Roman" w:hAnsi="Times New Roman"/>
        </w:rPr>
        <w:t xml:space="preserve"> and Spearman’s correlation was performed when either one or both variables were</w:t>
      </w:r>
      <w:r>
        <w:rPr>
          <w:rFonts w:ascii="Times New Roman" w:hAnsi="Times New Roman"/>
        </w:rPr>
        <w:t xml:space="preserve"> discrete. The tolerance for Type 1 error was set at α=0.05, therefore variables were considered correlated if the p-value was &lt;0.05.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276"/>
        <w:gridCol w:w="1559"/>
      </w:tblGrid>
      <w:tr w:rsidR="009E6850" w:rsidRPr="00DF2644" w14:paraId="0BCA7F68" w14:textId="77777777" w:rsidTr="004A1920">
        <w:tc>
          <w:tcPr>
            <w:tcW w:w="4678" w:type="dxa"/>
            <w:vMerge w:val="restart"/>
            <w:shd w:val="clear" w:color="auto" w:fill="auto"/>
            <w:vAlign w:val="center"/>
          </w:tcPr>
          <w:p w14:paraId="270A060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Explanatory</w:t>
            </w:r>
          </w:p>
          <w:p w14:paraId="469717B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2D7565A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Spearman`s</w:t>
            </w:r>
          </w:p>
        </w:tc>
      </w:tr>
      <w:tr w:rsidR="009E6850" w:rsidRPr="00DF2644" w14:paraId="2276EE75" w14:textId="77777777" w:rsidTr="004A1920">
        <w:tc>
          <w:tcPr>
            <w:tcW w:w="4678" w:type="dxa"/>
            <w:vMerge/>
            <w:shd w:val="clear" w:color="auto" w:fill="auto"/>
            <w:vAlign w:val="center"/>
          </w:tcPr>
          <w:p w14:paraId="72867F4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CCE10C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h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756E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E7C6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9E6850" w:rsidRPr="00DF2644" w14:paraId="193FC78C" w14:textId="77777777" w:rsidTr="004A1920">
        <w:tc>
          <w:tcPr>
            <w:tcW w:w="4678" w:type="dxa"/>
            <w:shd w:val="clear" w:color="auto" w:fill="auto"/>
            <w:vAlign w:val="center"/>
          </w:tcPr>
          <w:p w14:paraId="47A6C815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Water Bod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56B5B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859FB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09566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4C395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.67e-07</w:t>
            </w:r>
          </w:p>
        </w:tc>
      </w:tr>
      <w:tr w:rsidR="009E6850" w:rsidRPr="00DF2644" w14:paraId="43E82763" w14:textId="77777777" w:rsidTr="004A1920">
        <w:tc>
          <w:tcPr>
            <w:tcW w:w="4678" w:type="dxa"/>
            <w:shd w:val="clear" w:color="auto" w:fill="auto"/>
            <w:vAlign w:val="center"/>
          </w:tcPr>
          <w:p w14:paraId="3ED707A6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Width of Cu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4D313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5D08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34078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D210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9E6850" w:rsidRPr="00DF2644" w14:paraId="13D4E0B9" w14:textId="77777777" w:rsidTr="004A1920">
        <w:tc>
          <w:tcPr>
            <w:tcW w:w="4678" w:type="dxa"/>
            <w:shd w:val="clear" w:color="auto" w:fill="auto"/>
            <w:vAlign w:val="center"/>
          </w:tcPr>
          <w:p w14:paraId="3C3BDCC1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Road Spe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90B62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A8A81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58036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44935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9E6850" w:rsidRPr="00DF2644" w14:paraId="5C56D38E" w14:textId="77777777" w:rsidTr="004A1920">
        <w:tc>
          <w:tcPr>
            <w:tcW w:w="4678" w:type="dxa"/>
            <w:shd w:val="clear" w:color="auto" w:fill="auto"/>
            <w:vAlign w:val="center"/>
          </w:tcPr>
          <w:p w14:paraId="68BDDF90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Road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3686A8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8B1B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00039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26E61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4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09</w:t>
            </w:r>
          </w:p>
        </w:tc>
      </w:tr>
      <w:tr w:rsidR="009E6850" w:rsidRPr="00DF2644" w14:paraId="167575EE" w14:textId="77777777" w:rsidTr="004A1920">
        <w:tc>
          <w:tcPr>
            <w:tcW w:w="4678" w:type="dxa"/>
            <w:shd w:val="clear" w:color="auto" w:fill="auto"/>
            <w:vAlign w:val="center"/>
          </w:tcPr>
          <w:p w14:paraId="09FED371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Tree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025C4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A316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9663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655B8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91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06</w:t>
            </w:r>
          </w:p>
        </w:tc>
      </w:tr>
      <w:tr w:rsidR="009E6850" w:rsidRPr="00DF2644" w14:paraId="212C53C9" w14:textId="77777777" w:rsidTr="004A1920">
        <w:tc>
          <w:tcPr>
            <w:tcW w:w="4678" w:type="dxa"/>
            <w:shd w:val="clear" w:color="auto" w:fill="auto"/>
            <w:vAlign w:val="center"/>
          </w:tcPr>
          <w:p w14:paraId="3339F92A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188198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08D0C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93440</w:t>
            </w:r>
            <w:r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9FBD4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9E6850" w:rsidRPr="00DF2644" w14:paraId="4C903E55" w14:textId="77777777" w:rsidTr="004A1920">
        <w:tc>
          <w:tcPr>
            <w:tcW w:w="4678" w:type="dxa"/>
            <w:shd w:val="clear" w:color="auto" w:fill="auto"/>
            <w:vAlign w:val="center"/>
          </w:tcPr>
          <w:p w14:paraId="3C971272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AB83BF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E9F22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09934</w:t>
            </w:r>
            <w:r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CA69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00</w:t>
            </w:r>
          </w:p>
        </w:tc>
      </w:tr>
      <w:tr w:rsidR="009E6850" w:rsidRPr="00DF2644" w14:paraId="73FDCCE7" w14:textId="77777777" w:rsidTr="004A1920">
        <w:tc>
          <w:tcPr>
            <w:tcW w:w="4678" w:type="dxa"/>
            <w:shd w:val="clear" w:color="auto" w:fill="auto"/>
            <w:vAlign w:val="center"/>
          </w:tcPr>
          <w:p w14:paraId="54B41B4B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atment Year Group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87F2F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1156C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7214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1F975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9E6850" w:rsidRPr="00DF2644" w14:paraId="1301BDB1" w14:textId="77777777" w:rsidTr="004A1920">
        <w:tc>
          <w:tcPr>
            <w:tcW w:w="4678" w:type="dxa"/>
            <w:shd w:val="clear" w:color="auto" w:fill="auto"/>
            <w:vAlign w:val="center"/>
          </w:tcPr>
          <w:p w14:paraId="6AAAB420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Width of Cu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CD135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C5AD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5798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E56FE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E6850" w:rsidRPr="00DF2644" w14:paraId="033F9D95" w14:textId="77777777" w:rsidTr="004A1920">
        <w:tc>
          <w:tcPr>
            <w:tcW w:w="4678" w:type="dxa"/>
            <w:shd w:val="clear" w:color="auto" w:fill="auto"/>
            <w:vAlign w:val="center"/>
          </w:tcPr>
          <w:p w14:paraId="44D6F68F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Road Spe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BD9BD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FB94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9640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42D70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9E6850" w:rsidRPr="00DF2644" w14:paraId="3D9A11F0" w14:textId="77777777" w:rsidTr="004A1920">
        <w:tc>
          <w:tcPr>
            <w:tcW w:w="4678" w:type="dxa"/>
            <w:shd w:val="clear" w:color="auto" w:fill="auto"/>
            <w:vAlign w:val="center"/>
          </w:tcPr>
          <w:p w14:paraId="3A8D0A89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Road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DA067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69B6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7395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F5BE8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9E6850" w:rsidRPr="00DF2644" w14:paraId="70D1AB0E" w14:textId="77777777" w:rsidTr="004A1920">
        <w:tc>
          <w:tcPr>
            <w:tcW w:w="4678" w:type="dxa"/>
            <w:shd w:val="clear" w:color="auto" w:fill="auto"/>
            <w:vAlign w:val="center"/>
          </w:tcPr>
          <w:p w14:paraId="5AAEEB12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 xml:space="preserve">Water Bodies &amp; Tree-side Gradient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7CE4F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5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78508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325148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67667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78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10</w:t>
            </w:r>
          </w:p>
        </w:tc>
      </w:tr>
      <w:tr w:rsidR="009E6850" w:rsidRPr="00DF2644" w14:paraId="6E04C204" w14:textId="77777777" w:rsidTr="004A1920">
        <w:tc>
          <w:tcPr>
            <w:tcW w:w="4678" w:type="dxa"/>
            <w:shd w:val="clear" w:color="auto" w:fill="auto"/>
            <w:vAlign w:val="center"/>
          </w:tcPr>
          <w:p w14:paraId="369C2628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709FE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B4274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45419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54BDD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9E6850" w:rsidRPr="00DF2644" w14:paraId="6C61ABC2" w14:textId="77777777" w:rsidTr="004A1920">
        <w:tc>
          <w:tcPr>
            <w:tcW w:w="4678" w:type="dxa"/>
            <w:shd w:val="clear" w:color="auto" w:fill="auto"/>
            <w:vAlign w:val="center"/>
          </w:tcPr>
          <w:p w14:paraId="47940186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0B451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5CA1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99393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0776B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9E6850" w:rsidRPr="00DF2644" w14:paraId="2F7AE26C" w14:textId="77777777" w:rsidTr="004A1920">
        <w:tc>
          <w:tcPr>
            <w:tcW w:w="4678" w:type="dxa"/>
            <w:shd w:val="clear" w:color="auto" w:fill="auto"/>
            <w:vAlign w:val="center"/>
          </w:tcPr>
          <w:p w14:paraId="7A071F8B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ater Bodies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52114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CCAE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36873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B09CC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</w:tr>
      <w:tr w:rsidR="009E6850" w:rsidRPr="00DF2644" w14:paraId="24D4EE77" w14:textId="77777777" w:rsidTr="004A1920">
        <w:tc>
          <w:tcPr>
            <w:tcW w:w="4678" w:type="dxa"/>
            <w:shd w:val="clear" w:color="auto" w:fill="auto"/>
            <w:vAlign w:val="center"/>
          </w:tcPr>
          <w:p w14:paraId="184D0D32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00075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655B8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30421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B347C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</w:tr>
      <w:tr w:rsidR="009E6850" w:rsidRPr="00DF2644" w14:paraId="7CF78221" w14:textId="77777777" w:rsidTr="004A1920">
        <w:tc>
          <w:tcPr>
            <w:tcW w:w="4678" w:type="dxa"/>
            <w:shd w:val="clear" w:color="auto" w:fill="auto"/>
            <w:vAlign w:val="center"/>
          </w:tcPr>
          <w:p w14:paraId="17CD10EB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 Speed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0EB80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B5AD6C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76573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ABE6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9E6850" w:rsidRPr="00DF2644" w14:paraId="53D691C0" w14:textId="77777777" w:rsidTr="004A1920">
        <w:tc>
          <w:tcPr>
            <w:tcW w:w="4678" w:type="dxa"/>
            <w:shd w:val="clear" w:color="auto" w:fill="auto"/>
            <w:vAlign w:val="center"/>
          </w:tcPr>
          <w:p w14:paraId="3E4830D6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-side Gradient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86691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99D8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9979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CEA5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9E6850" w:rsidRPr="00DF2644" w14:paraId="4B182933" w14:textId="77777777" w:rsidTr="004A1920">
        <w:tc>
          <w:tcPr>
            <w:tcW w:w="4678" w:type="dxa"/>
            <w:shd w:val="clear" w:color="auto" w:fill="auto"/>
            <w:vAlign w:val="center"/>
          </w:tcPr>
          <w:p w14:paraId="69A2488A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e-side Gradient &amp; Traffic Reg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C5D58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9CD45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10174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8AC79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5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08</w:t>
            </w:r>
          </w:p>
        </w:tc>
      </w:tr>
      <w:tr w:rsidR="009E6850" w:rsidRPr="00DF2644" w14:paraId="694A306F" w14:textId="77777777" w:rsidTr="004A1920">
        <w:trPr>
          <w:trHeight w:val="62"/>
        </w:trPr>
        <w:tc>
          <w:tcPr>
            <w:tcW w:w="4678" w:type="dxa"/>
            <w:shd w:val="clear" w:color="auto" w:fill="auto"/>
            <w:vAlign w:val="center"/>
          </w:tcPr>
          <w:p w14:paraId="78F16397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affic Region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867E6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D356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64428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E76CE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&lt; 2.2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16</w:t>
            </w:r>
          </w:p>
        </w:tc>
      </w:tr>
      <w:tr w:rsidR="009E6850" w:rsidRPr="00DF2644" w14:paraId="7F28BBEC" w14:textId="77777777" w:rsidTr="004A1920">
        <w:tc>
          <w:tcPr>
            <w:tcW w:w="4678" w:type="dxa"/>
            <w:shd w:val="clear" w:color="auto" w:fill="auto"/>
            <w:vAlign w:val="center"/>
          </w:tcPr>
          <w:p w14:paraId="5E3113F3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affic Region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D7344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C9FC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228453</w:t>
            </w:r>
            <w:r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8B041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</w:tr>
      <w:tr w:rsidR="009E6850" w:rsidRPr="00DF2644" w14:paraId="19A3CB61" w14:textId="77777777" w:rsidTr="004A1920">
        <w:tc>
          <w:tcPr>
            <w:tcW w:w="4678" w:type="dxa"/>
            <w:vMerge w:val="restart"/>
            <w:shd w:val="clear" w:color="auto" w:fill="auto"/>
            <w:vAlign w:val="center"/>
          </w:tcPr>
          <w:p w14:paraId="58BE373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Explanatory</w:t>
            </w:r>
          </w:p>
          <w:p w14:paraId="1458CA7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2D5B10E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Pearson`s</w:t>
            </w:r>
          </w:p>
        </w:tc>
      </w:tr>
      <w:tr w:rsidR="009E6850" w:rsidRPr="00DF2644" w14:paraId="4FE702EA" w14:textId="77777777" w:rsidTr="004A1920">
        <w:tc>
          <w:tcPr>
            <w:tcW w:w="4678" w:type="dxa"/>
            <w:vMerge/>
            <w:shd w:val="clear" w:color="auto" w:fill="auto"/>
            <w:vAlign w:val="center"/>
          </w:tcPr>
          <w:p w14:paraId="3BBE05D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F27BB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c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021C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D698C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9E6850" w:rsidRPr="00DF2644" w14:paraId="695CB936" w14:textId="77777777" w:rsidTr="004A1920">
        <w:tc>
          <w:tcPr>
            <w:tcW w:w="4678" w:type="dxa"/>
            <w:shd w:val="clear" w:color="auto" w:fill="auto"/>
            <w:vAlign w:val="center"/>
          </w:tcPr>
          <w:p w14:paraId="6C67A9CA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Road Spe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E9A1F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77D0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84A938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</w:t>
            </w:r>
          </w:p>
        </w:tc>
      </w:tr>
      <w:tr w:rsidR="009E6850" w:rsidRPr="00DF2644" w14:paraId="6E586202" w14:textId="77777777" w:rsidTr="004A1920">
        <w:tc>
          <w:tcPr>
            <w:tcW w:w="4678" w:type="dxa"/>
            <w:shd w:val="clear" w:color="auto" w:fill="auto"/>
            <w:vAlign w:val="center"/>
          </w:tcPr>
          <w:p w14:paraId="253A2DBA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Road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F8FBA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A3F2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4C78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</w:tr>
      <w:tr w:rsidR="009E6850" w:rsidRPr="00DF2644" w14:paraId="07B45E20" w14:textId="77777777" w:rsidTr="004A1920">
        <w:tc>
          <w:tcPr>
            <w:tcW w:w="4678" w:type="dxa"/>
            <w:shd w:val="clear" w:color="auto" w:fill="auto"/>
            <w:vAlign w:val="center"/>
          </w:tcPr>
          <w:p w14:paraId="4FB4D53F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Tree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5A8B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4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6D56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36284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3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06</w:t>
            </w:r>
          </w:p>
        </w:tc>
      </w:tr>
      <w:tr w:rsidR="009E6850" w:rsidRPr="00DF2644" w14:paraId="2906CC7D" w14:textId="77777777" w:rsidTr="004A1920">
        <w:tc>
          <w:tcPr>
            <w:tcW w:w="4678" w:type="dxa"/>
            <w:shd w:val="clear" w:color="auto" w:fill="auto"/>
            <w:vAlign w:val="center"/>
          </w:tcPr>
          <w:p w14:paraId="2D8BB0CA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0A13F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ABE73C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2A4BE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2</w:t>
            </w:r>
            <w:r w:rsidRPr="00D65ABD">
              <w:rPr>
                <w:rFonts w:ascii="Times New Roman" w:hAnsi="Times New Roman"/>
                <w:sz w:val="22"/>
                <w:szCs w:val="22"/>
              </w:rPr>
              <w:t>e-06</w:t>
            </w:r>
          </w:p>
        </w:tc>
      </w:tr>
      <w:tr w:rsidR="009E6850" w:rsidRPr="00DF2644" w14:paraId="64E3FC89" w14:textId="77777777" w:rsidTr="004A1920">
        <w:tc>
          <w:tcPr>
            <w:tcW w:w="4678" w:type="dxa"/>
            <w:shd w:val="clear" w:color="auto" w:fill="auto"/>
            <w:vAlign w:val="center"/>
          </w:tcPr>
          <w:p w14:paraId="04DFAB7C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Width of Cut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C25FE2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51E8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D1923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9E6850" w:rsidRPr="00DF2644" w14:paraId="653C4030" w14:textId="77777777" w:rsidTr="004A1920">
        <w:tc>
          <w:tcPr>
            <w:tcW w:w="4678" w:type="dxa"/>
            <w:shd w:val="clear" w:color="auto" w:fill="auto"/>
            <w:vAlign w:val="center"/>
          </w:tcPr>
          <w:p w14:paraId="195BED76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 Speed &amp; Road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B18B9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5749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961F5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9E6850" w:rsidRPr="00DF2644" w14:paraId="7F27210C" w14:textId="77777777" w:rsidTr="004A1920">
        <w:tc>
          <w:tcPr>
            <w:tcW w:w="4678" w:type="dxa"/>
            <w:shd w:val="clear" w:color="auto" w:fill="auto"/>
            <w:vAlign w:val="center"/>
          </w:tcPr>
          <w:p w14:paraId="53776281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 Speed &amp; Tree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0ACC6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F4CBB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3F4AD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  <w:tr w:rsidR="009E6850" w:rsidRPr="00DF2644" w14:paraId="308C9977" w14:textId="77777777" w:rsidTr="004A1920">
        <w:tc>
          <w:tcPr>
            <w:tcW w:w="4678" w:type="dxa"/>
            <w:shd w:val="clear" w:color="auto" w:fill="auto"/>
            <w:vAlign w:val="center"/>
          </w:tcPr>
          <w:p w14:paraId="1B2BCEBC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 Speed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A6C20F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FA96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C2498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9E6850" w:rsidRPr="00DF2644" w14:paraId="77C4DD19" w14:textId="77777777" w:rsidTr="004A1920">
        <w:tc>
          <w:tcPr>
            <w:tcW w:w="4678" w:type="dxa"/>
            <w:shd w:val="clear" w:color="auto" w:fill="auto"/>
            <w:vAlign w:val="center"/>
          </w:tcPr>
          <w:p w14:paraId="1CE82BA5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 Speed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DF2260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3670A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8C7DD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9E6850" w:rsidRPr="00DF2644" w14:paraId="0651DE7C" w14:textId="77777777" w:rsidTr="004A1920">
        <w:tc>
          <w:tcPr>
            <w:tcW w:w="4678" w:type="dxa"/>
            <w:shd w:val="clear" w:color="auto" w:fill="auto"/>
            <w:vAlign w:val="center"/>
          </w:tcPr>
          <w:p w14:paraId="5662FE2B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lastRenderedPageBreak/>
              <w:t>Road-side Gradient &amp; Tree-side Grad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BD9BA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091BF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8221A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4.76e-05</w:t>
            </w:r>
          </w:p>
        </w:tc>
      </w:tr>
      <w:tr w:rsidR="009E6850" w:rsidRPr="00DF2644" w14:paraId="135EE425" w14:textId="77777777" w:rsidTr="004A1920">
        <w:tc>
          <w:tcPr>
            <w:tcW w:w="4678" w:type="dxa"/>
            <w:shd w:val="clear" w:color="auto" w:fill="auto"/>
            <w:vAlign w:val="center"/>
          </w:tcPr>
          <w:p w14:paraId="0DD0F438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-side Gradient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35D286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DA31C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B463A1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</w:tr>
      <w:tr w:rsidR="009E6850" w:rsidRPr="00DF2644" w14:paraId="1A451050" w14:textId="77777777" w:rsidTr="004A1920">
        <w:tc>
          <w:tcPr>
            <w:tcW w:w="4678" w:type="dxa"/>
            <w:shd w:val="clear" w:color="auto" w:fill="auto"/>
            <w:vAlign w:val="center"/>
          </w:tcPr>
          <w:p w14:paraId="3A630BF3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Road-side Gradient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CE3F1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566E8D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DC0F5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9E6850" w:rsidRPr="00DF2644" w14:paraId="18A0141E" w14:textId="77777777" w:rsidTr="004A1920">
        <w:tc>
          <w:tcPr>
            <w:tcW w:w="4678" w:type="dxa"/>
            <w:shd w:val="clear" w:color="auto" w:fill="auto"/>
            <w:vAlign w:val="center"/>
          </w:tcPr>
          <w:p w14:paraId="668F9E22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e-side Gradient &amp; Moose Den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B26CB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1BE0A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E44E6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9E6850" w:rsidRPr="00DF2644" w14:paraId="7F591673" w14:textId="77777777" w:rsidTr="004A1920">
        <w:tc>
          <w:tcPr>
            <w:tcW w:w="4678" w:type="dxa"/>
            <w:shd w:val="clear" w:color="auto" w:fill="auto"/>
            <w:vAlign w:val="center"/>
          </w:tcPr>
          <w:p w14:paraId="503088F5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Tree-side Gradient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02F279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1CF323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83DD7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9E6850" w:rsidRPr="00DF2644" w14:paraId="158047D0" w14:textId="77777777" w:rsidTr="004A1920">
        <w:tc>
          <w:tcPr>
            <w:tcW w:w="4678" w:type="dxa"/>
            <w:shd w:val="clear" w:color="auto" w:fill="auto"/>
            <w:vAlign w:val="center"/>
          </w:tcPr>
          <w:p w14:paraId="17BF4692" w14:textId="77777777" w:rsidR="009E6850" w:rsidRPr="00D65ABD" w:rsidRDefault="009E6850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Moose Density &amp; Site Qu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030E3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5ABD">
              <w:rPr>
                <w:rFonts w:ascii="Times New Roman" w:hAnsi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44BF74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18175" w14:textId="77777777" w:rsidR="009E6850" w:rsidRPr="00D65ABD" w:rsidRDefault="009E6850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</w:tr>
    </w:tbl>
    <w:p w14:paraId="754FB606" w14:textId="77777777" w:rsidR="00064AEA" w:rsidRDefault="00064AEA"/>
    <w:sectPr w:rsidR="00064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850"/>
    <w:rsid w:val="00064AEA"/>
    <w:rsid w:val="00086BA2"/>
    <w:rsid w:val="001B6646"/>
    <w:rsid w:val="00501907"/>
    <w:rsid w:val="006335EB"/>
    <w:rsid w:val="00973BD2"/>
    <w:rsid w:val="009E6850"/>
    <w:rsid w:val="009F679F"/>
    <w:rsid w:val="00A37C9C"/>
    <w:rsid w:val="00D22835"/>
    <w:rsid w:val="00DD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629F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50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B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D2"/>
    <w:rPr>
      <w:rFonts w:ascii="Lucida Grande" w:eastAsia="MS Mincho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50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B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D2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 Tanner</cp:lastModifiedBy>
  <cp:revision>3</cp:revision>
  <dcterms:created xsi:type="dcterms:W3CDTF">2015-07-04T15:40:00Z</dcterms:created>
  <dcterms:modified xsi:type="dcterms:W3CDTF">2015-07-04T15:40:00Z</dcterms:modified>
</cp:coreProperties>
</file>